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F42AD" w14:textId="77777777" w:rsidR="00D854E0" w:rsidRDefault="007D6D06">
      <w:pPr>
        <w:pStyle w:val="Title"/>
      </w:pPr>
      <w:r>
        <w:t>Supplementary Table S1</w:t>
      </w:r>
    </w:p>
    <w:p w14:paraId="557DBAC4" w14:textId="77777777" w:rsidR="00D854E0" w:rsidRDefault="00D854E0"/>
    <w:p w14:paraId="5372DBD3" w14:textId="77777777" w:rsidR="00D854E0" w:rsidRDefault="007D6D06">
      <w:pPr>
        <w:pStyle w:val="Caption"/>
      </w:pPr>
      <w:r>
        <w:t>Supplementary Table S1. Assessment of breastfeeding practices via CAGED surveys (self-report) and direct observations (EXCA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D854E0" w14:paraId="1BDB6074" w14:textId="77777777">
        <w:tc>
          <w:tcPr>
            <w:tcW w:w="1629" w:type="dxa"/>
          </w:tcPr>
          <w:p w14:paraId="786819B2" w14:textId="77777777" w:rsidR="00D854E0" w:rsidRDefault="007D6D06">
            <w:r>
              <w:t>Study</w:t>
            </w:r>
          </w:p>
        </w:tc>
        <w:tc>
          <w:tcPr>
            <w:tcW w:w="1629" w:type="dxa"/>
          </w:tcPr>
          <w:p w14:paraId="4CAEBF05" w14:textId="77777777" w:rsidR="00D854E0" w:rsidRDefault="007D6D06">
            <w:r>
              <w:t>CAGED Survey</w:t>
            </w:r>
          </w:p>
        </w:tc>
        <w:tc>
          <w:tcPr>
            <w:tcW w:w="1629" w:type="dxa"/>
          </w:tcPr>
          <w:p w14:paraId="66E2F84F" w14:textId="77777777" w:rsidR="00D854E0" w:rsidRDefault="007D6D06">
            <w:r>
              <w:t>CAGED Survey</w:t>
            </w:r>
          </w:p>
        </w:tc>
        <w:tc>
          <w:tcPr>
            <w:tcW w:w="1629" w:type="dxa"/>
          </w:tcPr>
          <w:p w14:paraId="2C5CD235" w14:textId="77777777" w:rsidR="00D854E0" w:rsidRDefault="007D6D06">
            <w:r>
              <w:t>EXCAM Observations</w:t>
            </w:r>
          </w:p>
        </w:tc>
        <w:tc>
          <w:tcPr>
            <w:tcW w:w="1629" w:type="dxa"/>
          </w:tcPr>
          <w:p w14:paraId="7FF8F71E" w14:textId="77777777" w:rsidR="00D854E0" w:rsidRDefault="007D6D06">
            <w:r>
              <w:t>EXCAM Observations</w:t>
            </w:r>
          </w:p>
        </w:tc>
        <w:tc>
          <w:tcPr>
            <w:tcW w:w="1629" w:type="dxa"/>
          </w:tcPr>
          <w:p w14:paraId="0D2D3F20" w14:textId="77777777" w:rsidR="00D854E0" w:rsidRDefault="007D6D06">
            <w:r>
              <w:t>EXCAM Observations</w:t>
            </w:r>
          </w:p>
        </w:tc>
      </w:tr>
      <w:tr w:rsidR="00D854E0" w14:paraId="19DC633C" w14:textId="77777777">
        <w:tc>
          <w:tcPr>
            <w:tcW w:w="1629" w:type="dxa"/>
          </w:tcPr>
          <w:p w14:paraId="4A1013F6" w14:textId="77777777" w:rsidR="00D854E0" w:rsidRDefault="007D6D06">
            <w:r>
              <w:t>Study</w:t>
            </w:r>
          </w:p>
        </w:tc>
        <w:tc>
          <w:tcPr>
            <w:tcW w:w="1629" w:type="dxa"/>
          </w:tcPr>
          <w:p w14:paraId="65DAABB1" w14:textId="77777777" w:rsidR="00D854E0" w:rsidRDefault="007D6D06">
            <w:r>
              <w:t>Baseline % (n=106)</w:t>
            </w:r>
          </w:p>
        </w:tc>
        <w:tc>
          <w:tcPr>
            <w:tcW w:w="1629" w:type="dxa"/>
          </w:tcPr>
          <w:p w14:paraId="10F991A6" w14:textId="77777777" w:rsidR="00D854E0" w:rsidRDefault="007D6D06">
            <w:r>
              <w:t>Baseline % (n=106)</w:t>
            </w:r>
          </w:p>
        </w:tc>
        <w:tc>
          <w:tcPr>
            <w:tcW w:w="1629" w:type="dxa"/>
          </w:tcPr>
          <w:p w14:paraId="515559CE" w14:textId="77777777" w:rsidR="00D854E0" w:rsidRDefault="007D6D06">
            <w:r>
              <w:t>First % (n=79)</w:t>
            </w:r>
          </w:p>
        </w:tc>
        <w:tc>
          <w:tcPr>
            <w:tcW w:w="1629" w:type="dxa"/>
          </w:tcPr>
          <w:p w14:paraId="52631F22" w14:textId="77777777" w:rsidR="00D854E0" w:rsidRDefault="007D6D06">
            <w:r>
              <w:t>First % (n=79)</w:t>
            </w:r>
          </w:p>
        </w:tc>
        <w:tc>
          <w:tcPr>
            <w:tcW w:w="1629" w:type="dxa"/>
          </w:tcPr>
          <w:p w14:paraId="3FAE3963" w14:textId="77777777" w:rsidR="00D854E0" w:rsidRDefault="007D6D06">
            <w:r>
              <w:t>Second % (n=76)</w:t>
            </w:r>
          </w:p>
        </w:tc>
      </w:tr>
      <w:tr w:rsidR="00D854E0" w14:paraId="38D6D4EB" w14:textId="77777777">
        <w:tc>
          <w:tcPr>
            <w:tcW w:w="1629" w:type="dxa"/>
          </w:tcPr>
          <w:p w14:paraId="36D7A739" w14:textId="77777777" w:rsidR="00D854E0" w:rsidRDefault="007D6D06">
            <w:r>
              <w:t>Infant Age</w:t>
            </w:r>
          </w:p>
        </w:tc>
        <w:tc>
          <w:tcPr>
            <w:tcW w:w="1629" w:type="dxa"/>
          </w:tcPr>
          <w:p w14:paraId="0A3718EA" w14:textId="77777777" w:rsidR="00D854E0" w:rsidRDefault="007D6D06">
            <w:r>
              <w:t>&lt;3 months</w:t>
            </w:r>
          </w:p>
        </w:tc>
        <w:tc>
          <w:tcPr>
            <w:tcW w:w="1629" w:type="dxa"/>
          </w:tcPr>
          <w:p w14:paraId="7EC38F5D" w14:textId="77777777" w:rsidR="00D854E0" w:rsidRDefault="007D6D06">
            <w:r>
              <w:t>3-6 months</w:t>
            </w:r>
          </w:p>
        </w:tc>
        <w:tc>
          <w:tcPr>
            <w:tcW w:w="1629" w:type="dxa"/>
          </w:tcPr>
          <w:p w14:paraId="2F5FD221" w14:textId="77777777" w:rsidR="00D854E0" w:rsidRDefault="007D6D06">
            <w:r>
              <w:t>3-6 months</w:t>
            </w:r>
          </w:p>
        </w:tc>
        <w:tc>
          <w:tcPr>
            <w:tcW w:w="1629" w:type="dxa"/>
          </w:tcPr>
          <w:p w14:paraId="0A0D12AF" w14:textId="77777777" w:rsidR="00D854E0" w:rsidRDefault="007D6D06">
            <w:r>
              <w:t>7-8 months</w:t>
            </w:r>
          </w:p>
        </w:tc>
        <w:tc>
          <w:tcPr>
            <w:tcW w:w="1629" w:type="dxa"/>
          </w:tcPr>
          <w:p w14:paraId="32927D1F" w14:textId="77777777" w:rsidR="00D854E0" w:rsidRDefault="007D6D06">
            <w:r>
              <w:t>11-14 months</w:t>
            </w:r>
          </w:p>
        </w:tc>
      </w:tr>
      <w:tr w:rsidR="00D854E0" w14:paraId="7C845139" w14:textId="77777777">
        <w:tc>
          <w:tcPr>
            <w:tcW w:w="1629" w:type="dxa"/>
          </w:tcPr>
          <w:p w14:paraId="24B3203A" w14:textId="77777777" w:rsidR="00D854E0" w:rsidRDefault="007D6D06">
            <w:r>
              <w:t>Duration per BF session (minutes)</w:t>
            </w:r>
          </w:p>
        </w:tc>
        <w:tc>
          <w:tcPr>
            <w:tcW w:w="1629" w:type="dxa"/>
          </w:tcPr>
          <w:p w14:paraId="06E81748" w14:textId="77777777" w:rsidR="00D854E0" w:rsidRDefault="007D6D06">
            <w:r>
              <w:t>(n=44)</w:t>
            </w:r>
          </w:p>
        </w:tc>
        <w:tc>
          <w:tcPr>
            <w:tcW w:w="1629" w:type="dxa"/>
          </w:tcPr>
          <w:p w14:paraId="10D1E034" w14:textId="77777777" w:rsidR="00D854E0" w:rsidRDefault="007D6D06">
            <w:r>
              <w:t>(n=53)</w:t>
            </w:r>
          </w:p>
        </w:tc>
        <w:tc>
          <w:tcPr>
            <w:tcW w:w="1629" w:type="dxa"/>
          </w:tcPr>
          <w:p w14:paraId="5E92E376" w14:textId="77777777" w:rsidR="00D854E0" w:rsidRDefault="007D6D06">
            <w:r>
              <w:t>(n=36)</w:t>
            </w:r>
          </w:p>
        </w:tc>
        <w:tc>
          <w:tcPr>
            <w:tcW w:w="1629" w:type="dxa"/>
          </w:tcPr>
          <w:p w14:paraId="442D0507" w14:textId="77777777" w:rsidR="00D854E0" w:rsidRDefault="007D6D06">
            <w:r>
              <w:t>(n=34)</w:t>
            </w:r>
          </w:p>
        </w:tc>
        <w:tc>
          <w:tcPr>
            <w:tcW w:w="1629" w:type="dxa"/>
          </w:tcPr>
          <w:p w14:paraId="0E26AB3F" w14:textId="77777777" w:rsidR="00D854E0" w:rsidRDefault="007D6D06">
            <w:r>
              <w:t>(n=46)</w:t>
            </w:r>
          </w:p>
        </w:tc>
      </w:tr>
      <w:tr w:rsidR="00D854E0" w14:paraId="026E7817" w14:textId="77777777">
        <w:tc>
          <w:tcPr>
            <w:tcW w:w="1629" w:type="dxa"/>
          </w:tcPr>
          <w:p w14:paraId="7B2CE087" w14:textId="77777777" w:rsidR="00D854E0" w:rsidRDefault="007D6D06">
            <w:r>
              <w:t>&lt;10</w:t>
            </w:r>
          </w:p>
        </w:tc>
        <w:tc>
          <w:tcPr>
            <w:tcW w:w="1629" w:type="dxa"/>
          </w:tcPr>
          <w:p w14:paraId="03AE9FBF" w14:textId="77777777" w:rsidR="00D854E0" w:rsidRDefault="007D6D06">
            <w:r>
              <w:t>52.3%(23/44)</w:t>
            </w:r>
          </w:p>
        </w:tc>
        <w:tc>
          <w:tcPr>
            <w:tcW w:w="1629" w:type="dxa"/>
          </w:tcPr>
          <w:p w14:paraId="5D3309DF" w14:textId="77777777" w:rsidR="00D854E0" w:rsidRDefault="007D6D06">
            <w:r>
              <w:t>39.6%(21/53)</w:t>
            </w:r>
          </w:p>
        </w:tc>
        <w:tc>
          <w:tcPr>
            <w:tcW w:w="1629" w:type="dxa"/>
          </w:tcPr>
          <w:p w14:paraId="0A0EA5A7" w14:textId="77777777" w:rsidR="00D854E0" w:rsidRDefault="007D6D06">
            <w:r>
              <w:t>86.1%(31/36)</w:t>
            </w:r>
          </w:p>
        </w:tc>
        <w:tc>
          <w:tcPr>
            <w:tcW w:w="1629" w:type="dxa"/>
          </w:tcPr>
          <w:p w14:paraId="6EF5B1E2" w14:textId="77777777" w:rsidR="00D854E0" w:rsidRDefault="007D6D06">
            <w:r>
              <w:t>97.1%(33/34)</w:t>
            </w:r>
          </w:p>
        </w:tc>
        <w:tc>
          <w:tcPr>
            <w:tcW w:w="1629" w:type="dxa"/>
          </w:tcPr>
          <w:p w14:paraId="62B63079" w14:textId="77777777" w:rsidR="00D854E0" w:rsidRDefault="007D6D06">
            <w:r>
              <w:t>97.8%(45/46)</w:t>
            </w:r>
          </w:p>
        </w:tc>
      </w:tr>
      <w:tr w:rsidR="00D854E0" w14:paraId="3B3006D0" w14:textId="77777777">
        <w:tc>
          <w:tcPr>
            <w:tcW w:w="1629" w:type="dxa"/>
          </w:tcPr>
          <w:p w14:paraId="6301AD92" w14:textId="77777777" w:rsidR="00D854E0" w:rsidRDefault="007D6D06">
            <w:r>
              <w:t>10-19</w:t>
            </w:r>
          </w:p>
        </w:tc>
        <w:tc>
          <w:tcPr>
            <w:tcW w:w="1629" w:type="dxa"/>
          </w:tcPr>
          <w:p w14:paraId="526CA21E" w14:textId="77777777" w:rsidR="00D854E0" w:rsidRDefault="007D6D06">
            <w:r>
              <w:t>36.4%(16/44)</w:t>
            </w:r>
          </w:p>
        </w:tc>
        <w:tc>
          <w:tcPr>
            <w:tcW w:w="1629" w:type="dxa"/>
          </w:tcPr>
          <w:p w14:paraId="2C942ED8" w14:textId="77777777" w:rsidR="00D854E0" w:rsidRDefault="007D6D06">
            <w:r>
              <w:t>43.3%(23/53)</w:t>
            </w:r>
          </w:p>
        </w:tc>
        <w:tc>
          <w:tcPr>
            <w:tcW w:w="1629" w:type="dxa"/>
          </w:tcPr>
          <w:p w14:paraId="4BD5D50E" w14:textId="77777777" w:rsidR="00D854E0" w:rsidRDefault="007D6D06">
            <w:r>
              <w:t>11.1%(4/36)</w:t>
            </w:r>
          </w:p>
        </w:tc>
        <w:tc>
          <w:tcPr>
            <w:tcW w:w="1629" w:type="dxa"/>
          </w:tcPr>
          <w:p w14:paraId="655B69F4" w14:textId="77777777" w:rsidR="00D854E0" w:rsidRDefault="007D6D06">
            <w:r>
              <w:t>2.9%(1/34)</w:t>
            </w:r>
          </w:p>
        </w:tc>
        <w:tc>
          <w:tcPr>
            <w:tcW w:w="1629" w:type="dxa"/>
          </w:tcPr>
          <w:p w14:paraId="7EFC96BF" w14:textId="77777777" w:rsidR="00D854E0" w:rsidRDefault="007D6D06">
            <w:r>
              <w:t>2.2%(1/46)</w:t>
            </w:r>
          </w:p>
        </w:tc>
      </w:tr>
      <w:tr w:rsidR="00D854E0" w14:paraId="60FB9B52" w14:textId="77777777">
        <w:tc>
          <w:tcPr>
            <w:tcW w:w="1629" w:type="dxa"/>
          </w:tcPr>
          <w:p w14:paraId="3C8222EB" w14:textId="77777777" w:rsidR="00D854E0" w:rsidRDefault="007D6D06">
            <w:r>
              <w:t>20-29</w:t>
            </w:r>
          </w:p>
        </w:tc>
        <w:tc>
          <w:tcPr>
            <w:tcW w:w="1629" w:type="dxa"/>
          </w:tcPr>
          <w:p w14:paraId="6782648A" w14:textId="77777777" w:rsidR="00D854E0" w:rsidRDefault="007D6D06">
            <w:r>
              <w:t>9.1%(4/44)</w:t>
            </w:r>
          </w:p>
        </w:tc>
        <w:tc>
          <w:tcPr>
            <w:tcW w:w="1629" w:type="dxa"/>
          </w:tcPr>
          <w:p w14:paraId="1057F3CD" w14:textId="77777777" w:rsidR="00D854E0" w:rsidRDefault="007D6D06">
            <w:r>
              <w:t>11.3%(6/53)</w:t>
            </w:r>
          </w:p>
        </w:tc>
        <w:tc>
          <w:tcPr>
            <w:tcW w:w="1629" w:type="dxa"/>
          </w:tcPr>
          <w:p w14:paraId="1930C802" w14:textId="77777777" w:rsidR="00D854E0" w:rsidRDefault="007D6D06">
            <w:r>
              <w:t>2.8%(1/36)</w:t>
            </w:r>
          </w:p>
        </w:tc>
        <w:tc>
          <w:tcPr>
            <w:tcW w:w="1629" w:type="dxa"/>
          </w:tcPr>
          <w:p w14:paraId="7F75A19B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5EC5AFF1" w14:textId="77777777" w:rsidR="00D854E0" w:rsidRDefault="007D6D06">
            <w:r>
              <w:t>0</w:t>
            </w:r>
          </w:p>
        </w:tc>
      </w:tr>
      <w:tr w:rsidR="00D854E0" w14:paraId="681E0C3A" w14:textId="77777777">
        <w:tc>
          <w:tcPr>
            <w:tcW w:w="1629" w:type="dxa"/>
          </w:tcPr>
          <w:p w14:paraId="2F8292C6" w14:textId="77777777" w:rsidR="00D854E0" w:rsidRDefault="007D6D06">
            <w:r>
              <w:t>30-39</w:t>
            </w:r>
          </w:p>
        </w:tc>
        <w:tc>
          <w:tcPr>
            <w:tcW w:w="1629" w:type="dxa"/>
          </w:tcPr>
          <w:p w14:paraId="3F4584AE" w14:textId="77777777" w:rsidR="00D854E0" w:rsidRDefault="007D6D06">
            <w:r>
              <w:t>2.3%(1/44)</w:t>
            </w:r>
          </w:p>
        </w:tc>
        <w:tc>
          <w:tcPr>
            <w:tcW w:w="1629" w:type="dxa"/>
          </w:tcPr>
          <w:p w14:paraId="68FFDD60" w14:textId="77777777" w:rsidR="00D854E0" w:rsidRDefault="007D6D06">
            <w:r>
              <w:t>5.7%(3/53)</w:t>
            </w:r>
          </w:p>
        </w:tc>
        <w:tc>
          <w:tcPr>
            <w:tcW w:w="1629" w:type="dxa"/>
          </w:tcPr>
          <w:p w14:paraId="3ADCA7BB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3E1B9470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431A6EEB" w14:textId="77777777" w:rsidR="00D854E0" w:rsidRDefault="007D6D06">
            <w:r>
              <w:t>0</w:t>
            </w:r>
          </w:p>
        </w:tc>
      </w:tr>
      <w:tr w:rsidR="00D854E0" w14:paraId="0EBAB0B0" w14:textId="77777777">
        <w:tc>
          <w:tcPr>
            <w:tcW w:w="1629" w:type="dxa"/>
          </w:tcPr>
          <w:p w14:paraId="63C80B9F" w14:textId="77777777" w:rsidR="00D854E0" w:rsidRDefault="007D6D06">
            <w:r>
              <w:t>Spacing between BF sessions (minutes)</w:t>
            </w:r>
          </w:p>
        </w:tc>
        <w:tc>
          <w:tcPr>
            <w:tcW w:w="1629" w:type="dxa"/>
          </w:tcPr>
          <w:p w14:paraId="0C72CAF3" w14:textId="77777777" w:rsidR="00D854E0" w:rsidRDefault="007D6D06">
            <w:r>
              <w:t>(n=28)</w:t>
            </w:r>
          </w:p>
        </w:tc>
        <w:tc>
          <w:tcPr>
            <w:tcW w:w="1629" w:type="dxa"/>
          </w:tcPr>
          <w:p w14:paraId="2AE08D3E" w14:textId="77777777" w:rsidR="00D854E0" w:rsidRDefault="007D6D06">
            <w:r>
              <w:t>(n=24)</w:t>
            </w:r>
          </w:p>
        </w:tc>
        <w:tc>
          <w:tcPr>
            <w:tcW w:w="1629" w:type="dxa"/>
          </w:tcPr>
          <w:p w14:paraId="03974983" w14:textId="77777777" w:rsidR="00D854E0" w:rsidRDefault="007D6D06">
            <w:r>
              <w:t>(n=27)</w:t>
            </w:r>
          </w:p>
        </w:tc>
        <w:tc>
          <w:tcPr>
            <w:tcW w:w="1629" w:type="dxa"/>
          </w:tcPr>
          <w:p w14:paraId="5DEBCCBA" w14:textId="77777777" w:rsidR="00D854E0" w:rsidRDefault="007D6D06">
            <w:r>
              <w:t>(n=29)</w:t>
            </w:r>
          </w:p>
        </w:tc>
        <w:tc>
          <w:tcPr>
            <w:tcW w:w="1629" w:type="dxa"/>
          </w:tcPr>
          <w:p w14:paraId="3A19E6DE" w14:textId="77777777" w:rsidR="00D854E0" w:rsidRDefault="007D6D06">
            <w:r>
              <w:t>(n=68)</w:t>
            </w:r>
          </w:p>
        </w:tc>
      </w:tr>
      <w:tr w:rsidR="00D854E0" w14:paraId="5968BA5A" w14:textId="77777777">
        <w:tc>
          <w:tcPr>
            <w:tcW w:w="1629" w:type="dxa"/>
          </w:tcPr>
          <w:p w14:paraId="2B1901D7" w14:textId="77777777" w:rsidR="00D854E0" w:rsidRDefault="007D6D06">
            <w:r>
              <w:t>10</w:t>
            </w:r>
          </w:p>
        </w:tc>
        <w:tc>
          <w:tcPr>
            <w:tcW w:w="1629" w:type="dxa"/>
          </w:tcPr>
          <w:p w14:paraId="79686DE4" w14:textId="77777777" w:rsidR="00D854E0" w:rsidRDefault="007D6D06">
            <w:r>
              <w:t>10.7%(3/28)</w:t>
            </w:r>
          </w:p>
        </w:tc>
        <w:tc>
          <w:tcPr>
            <w:tcW w:w="1629" w:type="dxa"/>
          </w:tcPr>
          <w:p w14:paraId="364CCD66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3B70886A" w14:textId="77777777" w:rsidR="00D854E0" w:rsidRDefault="007D6D06">
            <w:r>
              <w:t>3.7%(1/27)</w:t>
            </w:r>
          </w:p>
        </w:tc>
        <w:tc>
          <w:tcPr>
            <w:tcW w:w="1629" w:type="dxa"/>
          </w:tcPr>
          <w:p w14:paraId="672E137C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6DAE791A" w14:textId="77777777" w:rsidR="00D854E0" w:rsidRDefault="007D6D06">
            <w:r>
              <w:t>1.5%(1/68)</w:t>
            </w:r>
          </w:p>
        </w:tc>
      </w:tr>
      <w:tr w:rsidR="00D854E0" w14:paraId="149F352C" w14:textId="77777777">
        <w:tc>
          <w:tcPr>
            <w:tcW w:w="1629" w:type="dxa"/>
          </w:tcPr>
          <w:p w14:paraId="21C1FBB8" w14:textId="77777777" w:rsidR="00D854E0" w:rsidRDefault="007D6D06">
            <w:r>
              <w:t>15</w:t>
            </w:r>
          </w:p>
        </w:tc>
        <w:tc>
          <w:tcPr>
            <w:tcW w:w="1629" w:type="dxa"/>
          </w:tcPr>
          <w:p w14:paraId="29E28056" w14:textId="77777777" w:rsidR="00D854E0" w:rsidRDefault="007D6D06">
            <w:r>
              <w:t>10.7%(3/28)</w:t>
            </w:r>
          </w:p>
        </w:tc>
        <w:tc>
          <w:tcPr>
            <w:tcW w:w="1629" w:type="dxa"/>
          </w:tcPr>
          <w:p w14:paraId="71622973" w14:textId="77777777" w:rsidR="00D854E0" w:rsidRDefault="007D6D06">
            <w:r>
              <w:t>12.5%(3/24)</w:t>
            </w:r>
          </w:p>
        </w:tc>
        <w:tc>
          <w:tcPr>
            <w:tcW w:w="1629" w:type="dxa"/>
          </w:tcPr>
          <w:p w14:paraId="5DDD022F" w14:textId="77777777" w:rsidR="00D854E0" w:rsidRDefault="007D6D06">
            <w:r>
              <w:t>29.6%(8/27)</w:t>
            </w:r>
          </w:p>
        </w:tc>
        <w:tc>
          <w:tcPr>
            <w:tcW w:w="1629" w:type="dxa"/>
          </w:tcPr>
          <w:p w14:paraId="02A9A403" w14:textId="77777777" w:rsidR="00D854E0" w:rsidRDefault="007D6D06">
            <w:r>
              <w:t>37.9%(11/29)</w:t>
            </w:r>
          </w:p>
        </w:tc>
        <w:tc>
          <w:tcPr>
            <w:tcW w:w="1629" w:type="dxa"/>
          </w:tcPr>
          <w:p w14:paraId="4105BFE3" w14:textId="77777777" w:rsidR="00D854E0" w:rsidRDefault="007D6D06">
            <w:r>
              <w:t>14.7%(10/68)</w:t>
            </w:r>
          </w:p>
        </w:tc>
      </w:tr>
      <w:tr w:rsidR="00D854E0" w14:paraId="6F217C8C" w14:textId="77777777">
        <w:tc>
          <w:tcPr>
            <w:tcW w:w="1629" w:type="dxa"/>
          </w:tcPr>
          <w:p w14:paraId="3AC78AF6" w14:textId="77777777" w:rsidR="00D854E0" w:rsidRDefault="007D6D06">
            <w:r>
              <w:t>20</w:t>
            </w:r>
          </w:p>
        </w:tc>
        <w:tc>
          <w:tcPr>
            <w:tcW w:w="1629" w:type="dxa"/>
          </w:tcPr>
          <w:p w14:paraId="142ADF21" w14:textId="77777777" w:rsidR="00D854E0" w:rsidRDefault="007D6D06">
            <w:r>
              <w:t>14.3%(4/28)</w:t>
            </w:r>
          </w:p>
        </w:tc>
        <w:tc>
          <w:tcPr>
            <w:tcW w:w="1629" w:type="dxa"/>
          </w:tcPr>
          <w:p w14:paraId="4BBEADB5" w14:textId="77777777" w:rsidR="00D854E0" w:rsidRDefault="007D6D06">
            <w:r>
              <w:t>20.8%(5/24)</w:t>
            </w:r>
          </w:p>
        </w:tc>
        <w:tc>
          <w:tcPr>
            <w:tcW w:w="1629" w:type="dxa"/>
          </w:tcPr>
          <w:p w14:paraId="6D1AE5D9" w14:textId="77777777" w:rsidR="00D854E0" w:rsidRDefault="007D6D06">
            <w:r>
              <w:t>29.6%(8/27)</w:t>
            </w:r>
          </w:p>
        </w:tc>
        <w:tc>
          <w:tcPr>
            <w:tcW w:w="1629" w:type="dxa"/>
          </w:tcPr>
          <w:p w14:paraId="3BF0A1A8" w14:textId="77777777" w:rsidR="00D854E0" w:rsidRDefault="007D6D06">
            <w:r>
              <w:t>41.4%(12/29)</w:t>
            </w:r>
          </w:p>
        </w:tc>
        <w:tc>
          <w:tcPr>
            <w:tcW w:w="1629" w:type="dxa"/>
          </w:tcPr>
          <w:p w14:paraId="19766C32" w14:textId="77777777" w:rsidR="00D854E0" w:rsidRDefault="007D6D06">
            <w:r>
              <w:t>25%(17/68)</w:t>
            </w:r>
          </w:p>
        </w:tc>
      </w:tr>
      <w:tr w:rsidR="00D854E0" w14:paraId="0A069E0A" w14:textId="77777777">
        <w:tc>
          <w:tcPr>
            <w:tcW w:w="1629" w:type="dxa"/>
          </w:tcPr>
          <w:p w14:paraId="72B40483" w14:textId="77777777" w:rsidR="00D854E0" w:rsidRDefault="007D6D06">
            <w:r>
              <w:t>25</w:t>
            </w:r>
          </w:p>
        </w:tc>
        <w:tc>
          <w:tcPr>
            <w:tcW w:w="1629" w:type="dxa"/>
          </w:tcPr>
          <w:p w14:paraId="7F1E06F4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3DFDB81A" w14:textId="77777777" w:rsidR="00D854E0" w:rsidRDefault="007D6D06">
            <w:r>
              <w:t>4.2%(1/24)</w:t>
            </w:r>
          </w:p>
        </w:tc>
        <w:tc>
          <w:tcPr>
            <w:tcW w:w="1629" w:type="dxa"/>
          </w:tcPr>
          <w:p w14:paraId="498C81DB" w14:textId="77777777" w:rsidR="00D854E0" w:rsidRDefault="007D6D06">
            <w:r>
              <w:t>25.9%(7/27)</w:t>
            </w:r>
          </w:p>
        </w:tc>
        <w:tc>
          <w:tcPr>
            <w:tcW w:w="1629" w:type="dxa"/>
          </w:tcPr>
          <w:p w14:paraId="2E5E822E" w14:textId="77777777" w:rsidR="00D854E0" w:rsidRDefault="007D6D06">
            <w:r>
              <w:t>20.7%(6/29)</w:t>
            </w:r>
          </w:p>
        </w:tc>
        <w:tc>
          <w:tcPr>
            <w:tcW w:w="1629" w:type="dxa"/>
          </w:tcPr>
          <w:p w14:paraId="7AB4ED75" w14:textId="77777777" w:rsidR="00D854E0" w:rsidRDefault="007D6D06">
            <w:r>
              <w:t>29.4%(20/68)</w:t>
            </w:r>
          </w:p>
        </w:tc>
      </w:tr>
      <w:tr w:rsidR="00D854E0" w14:paraId="31E23306" w14:textId="77777777">
        <w:tc>
          <w:tcPr>
            <w:tcW w:w="1629" w:type="dxa"/>
          </w:tcPr>
          <w:p w14:paraId="3AE994C3" w14:textId="77777777" w:rsidR="00D854E0" w:rsidRDefault="007D6D06">
            <w:r>
              <w:t>30</w:t>
            </w:r>
          </w:p>
        </w:tc>
        <w:tc>
          <w:tcPr>
            <w:tcW w:w="1629" w:type="dxa"/>
          </w:tcPr>
          <w:p w14:paraId="2DFCE059" w14:textId="77777777" w:rsidR="00D854E0" w:rsidRDefault="007D6D06">
            <w:r>
              <w:t>53.6%(15/28)</w:t>
            </w:r>
          </w:p>
        </w:tc>
        <w:tc>
          <w:tcPr>
            <w:tcW w:w="1629" w:type="dxa"/>
          </w:tcPr>
          <w:p w14:paraId="59377233" w14:textId="77777777" w:rsidR="00D854E0" w:rsidRDefault="007D6D06">
            <w:r>
              <w:t>41.7%(10/24)</w:t>
            </w:r>
          </w:p>
        </w:tc>
        <w:tc>
          <w:tcPr>
            <w:tcW w:w="1629" w:type="dxa"/>
          </w:tcPr>
          <w:p w14:paraId="3F24ED63" w14:textId="77777777" w:rsidR="00D854E0" w:rsidRDefault="007D6D06">
            <w:r>
              <w:t>7.4%(2/27)</w:t>
            </w:r>
          </w:p>
        </w:tc>
        <w:tc>
          <w:tcPr>
            <w:tcW w:w="1629" w:type="dxa"/>
          </w:tcPr>
          <w:p w14:paraId="06B3C729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39EC1B5B" w14:textId="77777777" w:rsidR="00D854E0" w:rsidRDefault="007D6D06">
            <w:r>
              <w:t>16.2%(11/68)</w:t>
            </w:r>
          </w:p>
        </w:tc>
      </w:tr>
      <w:tr w:rsidR="00D854E0" w14:paraId="37981ECE" w14:textId="77777777">
        <w:tc>
          <w:tcPr>
            <w:tcW w:w="1629" w:type="dxa"/>
          </w:tcPr>
          <w:p w14:paraId="4DCC332A" w14:textId="77777777" w:rsidR="00D854E0" w:rsidRDefault="007D6D06">
            <w:r>
              <w:lastRenderedPageBreak/>
              <w:t>40</w:t>
            </w:r>
          </w:p>
        </w:tc>
        <w:tc>
          <w:tcPr>
            <w:tcW w:w="1629" w:type="dxa"/>
          </w:tcPr>
          <w:p w14:paraId="2DD39EC3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2A7E63C7" w14:textId="77777777" w:rsidR="00D854E0" w:rsidRDefault="007D6D06">
            <w:r>
              <w:t>12.5%(3/24)</w:t>
            </w:r>
          </w:p>
        </w:tc>
        <w:tc>
          <w:tcPr>
            <w:tcW w:w="1629" w:type="dxa"/>
          </w:tcPr>
          <w:p w14:paraId="4DC680F7" w14:textId="77777777" w:rsidR="00D854E0" w:rsidRDefault="007D6D06">
            <w:r>
              <w:t>3.7%(1/27)</w:t>
            </w:r>
          </w:p>
        </w:tc>
        <w:tc>
          <w:tcPr>
            <w:tcW w:w="1629" w:type="dxa"/>
          </w:tcPr>
          <w:p w14:paraId="534E5BFF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002C1E6E" w14:textId="77777777" w:rsidR="00D854E0" w:rsidRDefault="007D6D06">
            <w:r>
              <w:t>10.3%(7/68)</w:t>
            </w:r>
          </w:p>
        </w:tc>
      </w:tr>
      <w:tr w:rsidR="00D854E0" w14:paraId="73611D04" w14:textId="77777777">
        <w:tc>
          <w:tcPr>
            <w:tcW w:w="1629" w:type="dxa"/>
          </w:tcPr>
          <w:p w14:paraId="61E28B31" w14:textId="77777777" w:rsidR="00D854E0" w:rsidRDefault="007D6D06">
            <w:r>
              <w:t>45+</w:t>
            </w:r>
          </w:p>
        </w:tc>
        <w:tc>
          <w:tcPr>
            <w:tcW w:w="1629" w:type="dxa"/>
          </w:tcPr>
          <w:p w14:paraId="4B02D488" w14:textId="77777777" w:rsidR="00D854E0" w:rsidRDefault="007D6D06">
            <w:r>
              <w:t>10.7%(3/28)</w:t>
            </w:r>
          </w:p>
        </w:tc>
        <w:tc>
          <w:tcPr>
            <w:tcW w:w="1629" w:type="dxa"/>
          </w:tcPr>
          <w:p w14:paraId="46A0374E" w14:textId="77777777" w:rsidR="00D854E0" w:rsidRDefault="007D6D06">
            <w:r>
              <w:t>8.3%(2/24)</w:t>
            </w:r>
          </w:p>
        </w:tc>
        <w:tc>
          <w:tcPr>
            <w:tcW w:w="1629" w:type="dxa"/>
          </w:tcPr>
          <w:p w14:paraId="0B767345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5A30DFED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200B7A57" w14:textId="77777777" w:rsidR="00D854E0" w:rsidRDefault="007D6D06">
            <w:r>
              <w:t>2.9%(2/68)</w:t>
            </w:r>
          </w:p>
        </w:tc>
      </w:tr>
      <w:tr w:rsidR="00D854E0" w14:paraId="3C126032" w14:textId="77777777">
        <w:tc>
          <w:tcPr>
            <w:tcW w:w="1629" w:type="dxa"/>
          </w:tcPr>
          <w:p w14:paraId="6FA3123E" w14:textId="77777777" w:rsidR="00D854E0" w:rsidRDefault="007D6D06">
            <w:r>
              <w:t>Frequency of BF within 24hr (sessions)</w:t>
            </w:r>
          </w:p>
        </w:tc>
        <w:tc>
          <w:tcPr>
            <w:tcW w:w="1629" w:type="dxa"/>
          </w:tcPr>
          <w:p w14:paraId="5DFFD506" w14:textId="77777777" w:rsidR="00D854E0" w:rsidRDefault="007D6D06">
            <w:r>
              <w:t>(n=45)</w:t>
            </w:r>
          </w:p>
        </w:tc>
        <w:tc>
          <w:tcPr>
            <w:tcW w:w="1629" w:type="dxa"/>
          </w:tcPr>
          <w:p w14:paraId="3A9C34CD" w14:textId="77777777" w:rsidR="00D854E0" w:rsidRDefault="007D6D06">
            <w:r>
              <w:t>(n=53)</w:t>
            </w:r>
          </w:p>
        </w:tc>
        <w:tc>
          <w:tcPr>
            <w:tcW w:w="1629" w:type="dxa"/>
          </w:tcPr>
          <w:p w14:paraId="15A26C59" w14:textId="77777777" w:rsidR="00D854E0" w:rsidRDefault="007D6D06">
            <w:r>
              <w:t>(n=25)</w:t>
            </w:r>
          </w:p>
        </w:tc>
        <w:tc>
          <w:tcPr>
            <w:tcW w:w="1629" w:type="dxa"/>
          </w:tcPr>
          <w:p w14:paraId="13235DF0" w14:textId="77777777" w:rsidR="00D854E0" w:rsidRDefault="007D6D06">
            <w:r>
              <w:t>(n=36)</w:t>
            </w:r>
          </w:p>
        </w:tc>
        <w:tc>
          <w:tcPr>
            <w:tcW w:w="1629" w:type="dxa"/>
          </w:tcPr>
          <w:p w14:paraId="4ED77E3A" w14:textId="77777777" w:rsidR="00D854E0" w:rsidRDefault="007D6D06">
            <w:r>
              <w:t>(n=74)</w:t>
            </w:r>
          </w:p>
        </w:tc>
      </w:tr>
      <w:tr w:rsidR="00D854E0" w14:paraId="046683D6" w14:textId="77777777">
        <w:tc>
          <w:tcPr>
            <w:tcW w:w="1629" w:type="dxa"/>
          </w:tcPr>
          <w:p w14:paraId="280131F0" w14:textId="77777777" w:rsidR="00D854E0" w:rsidRDefault="007D6D06">
            <w:r>
              <w:t>&lt;10</w:t>
            </w:r>
          </w:p>
        </w:tc>
        <w:tc>
          <w:tcPr>
            <w:tcW w:w="1629" w:type="dxa"/>
          </w:tcPr>
          <w:p w14:paraId="50E57A83" w14:textId="77777777" w:rsidR="00D854E0" w:rsidRDefault="007D6D06">
            <w:r>
              <w:t>24.4%(11/45)</w:t>
            </w:r>
          </w:p>
        </w:tc>
        <w:tc>
          <w:tcPr>
            <w:tcW w:w="1629" w:type="dxa"/>
          </w:tcPr>
          <w:p w14:paraId="0E99C185" w14:textId="77777777" w:rsidR="00D854E0" w:rsidRDefault="007D6D06">
            <w:r>
              <w:t>9.4%(5/53)</w:t>
            </w:r>
          </w:p>
        </w:tc>
        <w:tc>
          <w:tcPr>
            <w:tcW w:w="1629" w:type="dxa"/>
          </w:tcPr>
          <w:p w14:paraId="3BA1BB32" w14:textId="77777777" w:rsidR="00D854E0" w:rsidRDefault="007D6D06">
            <w:r>
              <w:t>28%(7/25)</w:t>
            </w:r>
          </w:p>
        </w:tc>
        <w:tc>
          <w:tcPr>
            <w:tcW w:w="1629" w:type="dxa"/>
          </w:tcPr>
          <w:p w14:paraId="469749A0" w14:textId="77777777" w:rsidR="00D854E0" w:rsidRDefault="007D6D06">
            <w:r>
              <w:t>25%(9/36)</w:t>
            </w:r>
          </w:p>
        </w:tc>
        <w:tc>
          <w:tcPr>
            <w:tcW w:w="1629" w:type="dxa"/>
          </w:tcPr>
          <w:p w14:paraId="34F05E82" w14:textId="77777777" w:rsidR="00D854E0" w:rsidRDefault="007D6D06">
            <w:r>
              <w:t>45.9%(34/74)</w:t>
            </w:r>
          </w:p>
        </w:tc>
      </w:tr>
      <w:tr w:rsidR="00D854E0" w14:paraId="16DF1294" w14:textId="77777777">
        <w:tc>
          <w:tcPr>
            <w:tcW w:w="1629" w:type="dxa"/>
          </w:tcPr>
          <w:p w14:paraId="6BDC5DB7" w14:textId="77777777" w:rsidR="00D854E0" w:rsidRDefault="007D6D06">
            <w:r>
              <w:t>10-15</w:t>
            </w:r>
          </w:p>
        </w:tc>
        <w:tc>
          <w:tcPr>
            <w:tcW w:w="1629" w:type="dxa"/>
          </w:tcPr>
          <w:p w14:paraId="00041F6F" w14:textId="77777777" w:rsidR="00D854E0" w:rsidRDefault="007D6D06">
            <w:r>
              <w:t>53.3%(24/45)</w:t>
            </w:r>
          </w:p>
        </w:tc>
        <w:tc>
          <w:tcPr>
            <w:tcW w:w="1629" w:type="dxa"/>
          </w:tcPr>
          <w:p w14:paraId="393692A8" w14:textId="77777777" w:rsidR="00D854E0" w:rsidRDefault="007D6D06">
            <w:r>
              <w:t>60.4%(32/53)</w:t>
            </w:r>
          </w:p>
        </w:tc>
        <w:tc>
          <w:tcPr>
            <w:tcW w:w="1629" w:type="dxa"/>
          </w:tcPr>
          <w:p w14:paraId="7DA50CBF" w14:textId="77777777" w:rsidR="00D854E0" w:rsidRDefault="007D6D06">
            <w:r>
              <w:t>60%(15/25)</w:t>
            </w:r>
          </w:p>
        </w:tc>
        <w:tc>
          <w:tcPr>
            <w:tcW w:w="1629" w:type="dxa"/>
          </w:tcPr>
          <w:p w14:paraId="3FE701A9" w14:textId="77777777" w:rsidR="00D854E0" w:rsidRDefault="007D6D06">
            <w:r>
              <w:t>36.1%(13/36)</w:t>
            </w:r>
          </w:p>
        </w:tc>
        <w:tc>
          <w:tcPr>
            <w:tcW w:w="1629" w:type="dxa"/>
          </w:tcPr>
          <w:p w14:paraId="1C37770E" w14:textId="77777777" w:rsidR="00D854E0" w:rsidRDefault="007D6D06">
            <w:r>
              <w:t>41.9%(31/74)</w:t>
            </w:r>
          </w:p>
        </w:tc>
      </w:tr>
      <w:tr w:rsidR="00D854E0" w14:paraId="7F9187E9" w14:textId="77777777">
        <w:tc>
          <w:tcPr>
            <w:tcW w:w="1629" w:type="dxa"/>
          </w:tcPr>
          <w:p w14:paraId="06D87DFA" w14:textId="77777777" w:rsidR="00D854E0" w:rsidRDefault="007D6D06">
            <w:r>
              <w:t>16-20</w:t>
            </w:r>
          </w:p>
        </w:tc>
        <w:tc>
          <w:tcPr>
            <w:tcW w:w="1629" w:type="dxa"/>
          </w:tcPr>
          <w:p w14:paraId="3A659ADD" w14:textId="77777777" w:rsidR="00D854E0" w:rsidRDefault="007D6D06">
            <w:r>
              <w:t>17.8%(8/45)</w:t>
            </w:r>
          </w:p>
        </w:tc>
        <w:tc>
          <w:tcPr>
            <w:tcW w:w="1629" w:type="dxa"/>
          </w:tcPr>
          <w:p w14:paraId="66F2EF38" w14:textId="77777777" w:rsidR="00D854E0" w:rsidRDefault="007D6D06">
            <w:r>
              <w:t>30.2%(16/53)</w:t>
            </w:r>
          </w:p>
        </w:tc>
        <w:tc>
          <w:tcPr>
            <w:tcW w:w="1629" w:type="dxa"/>
          </w:tcPr>
          <w:p w14:paraId="10D01682" w14:textId="77777777" w:rsidR="00D854E0" w:rsidRDefault="007D6D06">
            <w:r>
              <w:t>8%(2/25)</w:t>
            </w:r>
          </w:p>
        </w:tc>
        <w:tc>
          <w:tcPr>
            <w:tcW w:w="1629" w:type="dxa"/>
          </w:tcPr>
          <w:p w14:paraId="19FC2091" w14:textId="77777777" w:rsidR="00D854E0" w:rsidRDefault="007D6D06">
            <w:r>
              <w:t>36.1%(13/36)</w:t>
            </w:r>
          </w:p>
        </w:tc>
        <w:tc>
          <w:tcPr>
            <w:tcW w:w="1629" w:type="dxa"/>
          </w:tcPr>
          <w:p w14:paraId="787A1C03" w14:textId="77777777" w:rsidR="00D854E0" w:rsidRDefault="007D6D06">
            <w:r>
              <w:t>8.1%(6/74)</w:t>
            </w:r>
          </w:p>
        </w:tc>
      </w:tr>
      <w:tr w:rsidR="00D854E0" w14:paraId="31EAA69D" w14:textId="77777777">
        <w:tc>
          <w:tcPr>
            <w:tcW w:w="1629" w:type="dxa"/>
          </w:tcPr>
          <w:p w14:paraId="0D17FA59" w14:textId="77777777" w:rsidR="00D854E0" w:rsidRDefault="007D6D06">
            <w:r>
              <w:t>21-25</w:t>
            </w:r>
          </w:p>
        </w:tc>
        <w:tc>
          <w:tcPr>
            <w:tcW w:w="1629" w:type="dxa"/>
          </w:tcPr>
          <w:p w14:paraId="6BEBCFD1" w14:textId="77777777" w:rsidR="00D854E0" w:rsidRDefault="007D6D06">
            <w:r>
              <w:t>4.4%(2/45)</w:t>
            </w:r>
          </w:p>
        </w:tc>
        <w:tc>
          <w:tcPr>
            <w:tcW w:w="1629" w:type="dxa"/>
          </w:tcPr>
          <w:p w14:paraId="50907A90" w14:textId="77777777" w:rsidR="00D854E0" w:rsidRDefault="007D6D06">
            <w:r>
              <w:t>0</w:t>
            </w:r>
          </w:p>
        </w:tc>
        <w:tc>
          <w:tcPr>
            <w:tcW w:w="1629" w:type="dxa"/>
          </w:tcPr>
          <w:p w14:paraId="51BAC6E5" w14:textId="77777777" w:rsidR="00D854E0" w:rsidRDefault="007D6D06">
            <w:r>
              <w:t>4%(1/25)</w:t>
            </w:r>
          </w:p>
        </w:tc>
        <w:tc>
          <w:tcPr>
            <w:tcW w:w="1629" w:type="dxa"/>
          </w:tcPr>
          <w:p w14:paraId="056D1E34" w14:textId="77777777" w:rsidR="00D854E0" w:rsidRDefault="007D6D06">
            <w:r>
              <w:t>2.8%(1/36)</w:t>
            </w:r>
          </w:p>
        </w:tc>
        <w:tc>
          <w:tcPr>
            <w:tcW w:w="1629" w:type="dxa"/>
          </w:tcPr>
          <w:p w14:paraId="462C70A8" w14:textId="77777777" w:rsidR="00D854E0" w:rsidRDefault="007D6D06">
            <w:r>
              <w:t>4.1%(3/74)</w:t>
            </w:r>
          </w:p>
        </w:tc>
      </w:tr>
    </w:tbl>
    <w:p w14:paraId="120696C0" w14:textId="77777777" w:rsidR="007D6D06" w:rsidRDefault="007D6D06"/>
    <w:sectPr w:rsidR="00000000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66A62" w14:textId="77777777" w:rsidR="004733AF" w:rsidRDefault="004733AF" w:rsidP="00117666">
      <w:pPr>
        <w:spacing w:after="0"/>
      </w:pPr>
      <w:r>
        <w:separator/>
      </w:r>
    </w:p>
  </w:endnote>
  <w:endnote w:type="continuationSeparator" w:id="0">
    <w:p w14:paraId="2ED2B466" w14:textId="77777777" w:rsidR="004733AF" w:rsidRDefault="004733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845EB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90C4E52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390C4E52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8E9018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3E8E9018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6961C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E249A9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2DE249A9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E09F5" w14:textId="77777777" w:rsidR="004733AF" w:rsidRDefault="004733AF" w:rsidP="00117666">
      <w:pPr>
        <w:spacing w:after="0"/>
      </w:pPr>
      <w:r>
        <w:separator/>
      </w:r>
    </w:p>
  </w:footnote>
  <w:footnote w:type="continuationSeparator" w:id="0">
    <w:p w14:paraId="7DD64EC1" w14:textId="77777777" w:rsidR="004733AF" w:rsidRDefault="004733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9B0BC" w14:textId="77777777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91646" w14:textId="77777777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DF6F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16A91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733AF"/>
    <w:rsid w:val="004C7CC0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6D06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854E0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CAEFE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</TotalTime>
  <Pages>2</Pages>
  <Words>178</Words>
  <Characters>1252</Characters>
  <Application>Microsoft Office Word</Application>
  <DocSecurity>0</DocSecurity>
  <Lines>148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hmed,Ibsa Abdusemed</cp:lastModifiedBy>
  <cp:revision>2</cp:revision>
  <cp:lastPrinted>2013-10-03T12:51:00Z</cp:lastPrinted>
  <dcterms:created xsi:type="dcterms:W3CDTF">2026-01-23T04:56:00Z</dcterms:created>
  <dcterms:modified xsi:type="dcterms:W3CDTF">2026-01-23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